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9"/>
        <w:gridCol w:w="1843"/>
        <w:gridCol w:w="567"/>
        <w:gridCol w:w="992"/>
        <w:gridCol w:w="993"/>
        <w:gridCol w:w="992"/>
        <w:gridCol w:w="850"/>
        <w:gridCol w:w="993"/>
        <w:gridCol w:w="1134"/>
      </w:tblGrid>
      <w:tr>
        <w:trPr>
          <w:trHeight w:val="25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GNC symbo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embl I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h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ar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Human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K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Pan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K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Pongo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Macaque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DC14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3563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5473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636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14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TC3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28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6371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751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CGF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28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8567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892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3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LR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741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45065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4609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508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LR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7412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47427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4828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79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LR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741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50461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5075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196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6ORF15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2454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09735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1053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918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UL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04409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1133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1296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116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LC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3717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13535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1508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85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TK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26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1520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2374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36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AR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061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6007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6401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9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PIN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067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19311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2834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FX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08790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94417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615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92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" w:hAnsi="Bitstream Vera Sans" w:eastAsia="Bitstream Vera Sans" w:cs="Bitstream Vera San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9:15:00Z</dcterms:created>
  <dc:creator>LDOG</dc:creator>
  <dc:description/>
  <cp:keywords/>
  <dc:language>en-US</dc:language>
  <cp:lastModifiedBy>LDOG</cp:lastModifiedBy>
  <dcterms:modified xsi:type="dcterms:W3CDTF">2009-11-03T09:16:00Z</dcterms:modified>
  <cp:revision>2</cp:revision>
  <dc:subject/>
  <dc:title/>
</cp:coreProperties>
</file>